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header2.xml" ContentType="application/vnd.openxmlformats-officedocument.wordprocessingml.header+xml"/>
  <Override PartName="/word/header3.xml" ContentType="application/vnd.openxmlformats-officedocument.wordprocessingml.header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91CBE" w:rsidRPr="00EE1142" w:rsidRDefault="00645E13" w:rsidP="00EE1142">
      <w:pPr>
        <w:rPr>
          <w:rFonts w:ascii="Times New Roman" w:eastAsia="Times New Roman" w:hAnsi="Times New Roman" w:cs="Times New Roman"/>
          <w:b/>
          <w:bCs/>
          <w:sz w:val="24"/>
          <w:szCs w:val="24"/>
          <w:lang w:eastAsia="en-GB"/>
        </w:rPr>
      </w:pPr>
      <w:bookmarkStart w:id="0" w:name="_GoBack"/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Additional</w:t>
      </w:r>
      <w:r w:rsidRPr="00100F70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 w:rsidR="0030251F" w:rsidRPr="0030251F">
        <w:rPr>
          <w:rFonts w:ascii="Times New Roman" w:hAnsi="Times New Roman" w:cs="Times New Roman"/>
          <w:b/>
          <w:bCs/>
          <w:sz w:val="24"/>
          <w:szCs w:val="24"/>
          <w:lang w:val="en-US"/>
        </w:rPr>
        <w:t>Table 2</w:t>
      </w:r>
      <w:bookmarkEnd w:id="0"/>
      <w:r w:rsidR="00665214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  <w:r w:rsidR="00276E0C">
        <w:rPr>
          <w:rFonts w:ascii="Times New Roman" w:hAnsi="Times New Roman" w:cs="Times New Roman"/>
          <w:sz w:val="24"/>
          <w:szCs w:val="24"/>
          <w:lang w:val="en-US"/>
        </w:rPr>
        <w:t>Predicted</w:t>
      </w:r>
      <w:r w:rsidR="00276E0C" w:rsidRPr="00394C8B">
        <w:rPr>
          <w:rFonts w:ascii="Times New Roman" w:hAnsi="Times New Roman" w:cs="Times New Roman"/>
          <w:sz w:val="24"/>
          <w:szCs w:val="24"/>
        </w:rPr>
        <w:t xml:space="preserve"> </w:t>
      </w:r>
      <w:r w:rsidR="00276E0C">
        <w:rPr>
          <w:rFonts w:ascii="Times New Roman" w:hAnsi="Times New Roman" w:cs="Times New Roman"/>
          <w:sz w:val="24"/>
          <w:szCs w:val="24"/>
        </w:rPr>
        <w:t xml:space="preserve">differential </w:t>
      </w:r>
      <w:r w:rsidR="00276E0C" w:rsidRPr="00394C8B">
        <w:rPr>
          <w:rFonts w:ascii="Times New Roman" w:hAnsi="Times New Roman" w:cs="Times New Roman"/>
          <w:sz w:val="24"/>
          <w:szCs w:val="24"/>
        </w:rPr>
        <w:t xml:space="preserve">pathways </w:t>
      </w:r>
      <w:r w:rsidR="002858FE" w:rsidRPr="00344A43">
        <w:rPr>
          <w:rFonts w:ascii="Times New Roman" w:hAnsi="Times New Roman" w:cs="Times New Roman"/>
          <w:sz w:val="24"/>
          <w:szCs w:val="24"/>
        </w:rPr>
        <w:t xml:space="preserve">generated by </w:t>
      </w:r>
      <w:r w:rsidR="00920BE7">
        <w:rPr>
          <w:rFonts w:ascii="Times New Roman" w:hAnsi="Times New Roman" w:cs="Times New Roman"/>
          <w:sz w:val="24"/>
          <w:szCs w:val="24"/>
        </w:rPr>
        <w:t>Ingenuity Pathway</w:t>
      </w:r>
      <w:r w:rsidR="00344A43" w:rsidRPr="00344A43">
        <w:rPr>
          <w:rFonts w:ascii="Times New Roman" w:hAnsi="Times New Roman" w:cs="Times New Roman"/>
          <w:sz w:val="24"/>
          <w:szCs w:val="24"/>
        </w:rPr>
        <w:t xml:space="preserve"> </w:t>
      </w:r>
      <w:r w:rsidR="00D839C9" w:rsidRPr="0057786E">
        <w:rPr>
          <w:rFonts w:ascii="Times New Roman" w:hAnsi="Times New Roman"/>
          <w:color w:val="000000"/>
          <w:sz w:val="24"/>
          <w:szCs w:val="24"/>
          <w:lang w:val="en-US"/>
        </w:rPr>
        <w:t>Analysis Software (IPA)</w:t>
      </w:r>
      <w:r w:rsidR="00EE1142">
        <w:rPr>
          <w:rFonts w:ascii="Times New Roman" w:hAnsi="Times New Roman" w:cs="Times New Roman"/>
          <w:sz w:val="24"/>
          <w:szCs w:val="24"/>
        </w:rPr>
        <w:t xml:space="preserve"> </w:t>
      </w:r>
      <w:r w:rsidR="00EE1142" w:rsidRPr="00EE1142">
        <w:rPr>
          <w:rFonts w:ascii="Times New Roman" w:hAnsi="Times New Roman" w:cs="Times New Roman"/>
          <w:sz w:val="24"/>
          <w:szCs w:val="24"/>
        </w:rPr>
        <w:t xml:space="preserve">between Group 1 (Tumours </w:t>
      </w:r>
      <w:r w:rsidR="00EE1142" w:rsidRPr="00EE1142">
        <w:rPr>
          <w:rFonts w:ascii="Times New Roman" w:eastAsia="Times New Roman" w:hAnsi="Times New Roman" w:cs="Times New Roman"/>
          <w:sz w:val="24"/>
          <w:szCs w:val="24"/>
          <w:lang w:eastAsia="en-GB"/>
        </w:rPr>
        <w:t>Jed49_MN, Jed36_MN)</w:t>
      </w:r>
      <w:r w:rsidR="00EE1142" w:rsidRPr="00EE1142">
        <w:rPr>
          <w:rFonts w:ascii="Times New Roman" w:hAnsi="Times New Roman" w:cs="Times New Roman"/>
          <w:sz w:val="24"/>
          <w:szCs w:val="24"/>
        </w:rPr>
        <w:t xml:space="preserve"> versus </w:t>
      </w:r>
      <w:r w:rsidR="00EE1142" w:rsidRPr="00EE1142">
        <w:rPr>
          <w:rFonts w:ascii="Times New Roman" w:eastAsia="Times New Roman" w:hAnsi="Times New Roman" w:cs="Times New Roman"/>
          <w:sz w:val="24"/>
          <w:szCs w:val="24"/>
          <w:lang w:eastAsia="en-GB"/>
        </w:rPr>
        <w:t>group 2 (Tumours Jed04_MN, Jed18_MN, Jed34_MN, Jed40_MN)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/>
      </w:tblPr>
      <w:tblGrid>
        <w:gridCol w:w="6043"/>
        <w:gridCol w:w="3243"/>
      </w:tblGrid>
      <w:tr w:rsidR="00C22BA0" w:rsidRPr="00C22BA0" w:rsidTr="00C04B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p Canonical Pathway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 , Overlap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MSP-RON </w:t>
            </w:r>
            <w:proofErr w:type="spellStart"/>
            <w:r w:rsidRPr="00C22BA0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C22BA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Pathway</w:t>
            </w:r>
          </w:p>
        </w:tc>
        <w:tc>
          <w:tcPr>
            <w:tcW w:w="0" w:type="auto"/>
            <w:shd w:val="clear" w:color="auto" w:fill="auto"/>
            <w:noWrap/>
          </w:tcPr>
          <w:p w:rsidR="00C22BA0" w:rsidRPr="00C22BA0" w:rsidRDefault="00920BE7" w:rsidP="00920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3.38E-03</w:t>
            </w:r>
            <w:r w:rsidR="00D67440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8.7 % 4/46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color w:val="000000"/>
                <w:lang w:eastAsia="en-GB"/>
              </w:rPr>
              <w:t>Role of NANOG in Mammalian Embryonic Stem Cell Pluripotency</w:t>
            </w:r>
          </w:p>
        </w:tc>
        <w:tc>
          <w:tcPr>
            <w:tcW w:w="0" w:type="auto"/>
            <w:shd w:val="clear" w:color="auto" w:fill="auto"/>
            <w:noWrap/>
          </w:tcPr>
          <w:p w:rsidR="00C22BA0" w:rsidRPr="00C22BA0" w:rsidRDefault="00920BE7" w:rsidP="00920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3.96E-03</w:t>
            </w:r>
            <w:r w:rsidR="00D67440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.4 % 6/111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Factors Promoting </w:t>
            </w:r>
            <w:proofErr w:type="spellStart"/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Cardiogenesis</w:t>
            </w:r>
            <w:proofErr w:type="spellEnd"/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in Vertebrates</w:t>
            </w:r>
          </w:p>
        </w:tc>
        <w:tc>
          <w:tcPr>
            <w:tcW w:w="0" w:type="auto"/>
            <w:shd w:val="clear" w:color="auto" w:fill="auto"/>
            <w:noWrap/>
          </w:tcPr>
          <w:p w:rsidR="00C22BA0" w:rsidRPr="00C22BA0" w:rsidRDefault="00920BE7" w:rsidP="00920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8.15E-03</w:t>
            </w:r>
            <w:r w:rsidR="00D67440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.4 % 5/92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Human Embryonic Stem Cell Pluripotency</w:t>
            </w:r>
          </w:p>
        </w:tc>
        <w:tc>
          <w:tcPr>
            <w:tcW w:w="0" w:type="auto"/>
            <w:shd w:val="clear" w:color="auto" w:fill="auto"/>
            <w:noWrap/>
          </w:tcPr>
          <w:p w:rsidR="00C22BA0" w:rsidRPr="00C22BA0" w:rsidRDefault="00920BE7" w:rsidP="00920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9.73E-03</w:t>
            </w:r>
            <w:r w:rsidR="00D67440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.5 % 6/134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ABA Receptor </w:t>
            </w:r>
            <w:proofErr w:type="spellStart"/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</w:p>
        </w:tc>
        <w:tc>
          <w:tcPr>
            <w:tcW w:w="0" w:type="auto"/>
            <w:shd w:val="clear" w:color="auto" w:fill="auto"/>
            <w:noWrap/>
          </w:tcPr>
          <w:p w:rsidR="00C22BA0" w:rsidRPr="00C22BA0" w:rsidRDefault="00920BE7" w:rsidP="00920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1.28E-02</w:t>
            </w:r>
            <w:r w:rsidR="00D67440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.0 % 4/67</w:t>
            </w:r>
          </w:p>
        </w:tc>
      </w:tr>
      <w:tr w:rsidR="00C22BA0" w:rsidRPr="00C22BA0" w:rsidTr="00C04B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op Upstream Regulator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p-value of overlap 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ESR1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9.29E-06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R</w:t>
            </w: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siglitazone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1.02E-05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TT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5.49E-05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D</w:t>
            </w: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examethaso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5.79E-05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CTNNB1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1.15E-04</w:t>
            </w:r>
          </w:p>
        </w:tc>
      </w:tr>
      <w:tr w:rsidR="00C22BA0" w:rsidRPr="00C22BA0" w:rsidTr="00C04B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Diseases and Disorder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 , #Molecules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ncer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920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1.35E-02 - 6.56E-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53 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astrointestinal Disease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1.31E-02 - 6.56E-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07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Organismal Injury and Abnormalities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1.35E-02 - 6.56E-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54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productive System Disease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1.35E-02 - 2.04E-0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22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Neurological Disease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1.35E-02 - 1.76E-06, </w:t>
            </w: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83</w:t>
            </w:r>
          </w:p>
        </w:tc>
      </w:tr>
      <w:tr w:rsidR="00C22BA0" w:rsidRPr="00C22BA0" w:rsidTr="00C04B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Molecular and Cellular Function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 , #Molecules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920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ular Movement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1.25E-02 - 1.03E-07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3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920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Death and Survival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1.28E-02 - 8.48E-0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6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920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 Cycle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1.23E-02 - 8.54E-05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4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920BE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ular Development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1.34E-02 - 1.02E-0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84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Cellular Growth and Prolifer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1.34E-02 - 1.02E-0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44</w:t>
            </w:r>
          </w:p>
        </w:tc>
      </w:tr>
      <w:tr w:rsidR="00C22BA0" w:rsidRPr="00C22BA0" w:rsidTr="00C04B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hysiological System Development and Function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 , #Molecules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Embryonic Developme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1.35E-02 - 1.02E-0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0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Organismal Developme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1.35E-02 - 1.02E-0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9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Tissue Developme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1.34E-02 - 1.62E-0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8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Nervous System Development and Fun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1.35E-02 - 1.81E-0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1</w:t>
            </w:r>
          </w:p>
        </w:tc>
      </w:tr>
      <w:tr w:rsidR="00C22BA0" w:rsidRPr="00C22BA0" w:rsidTr="00920BE7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Cardiovascular System Development and Fun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920BE7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920BE7">
              <w:rPr>
                <w:rFonts w:ascii="Calibri" w:eastAsia="Times New Roman" w:hAnsi="Calibri" w:cs="Calibri"/>
                <w:color w:val="000000"/>
                <w:lang w:eastAsia="en-GB"/>
              </w:rPr>
              <w:t>1.35E-02 - 2.59E-0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 50</w:t>
            </w:r>
          </w:p>
        </w:tc>
      </w:tr>
      <w:tr w:rsidR="00C22BA0" w:rsidRPr="00C22BA0" w:rsidTr="00C04B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Assays: Clinical Chemistry and </w:t>
            </w:r>
            <w:proofErr w:type="spellStart"/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ematology</w:t>
            </w:r>
            <w:proofErr w:type="spellEnd"/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 , #Molecules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evels of Alkaline Phosphatase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2.55E-03 - 2.55E-03 5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Increased Levels of AL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2.27E-01 - 2.27E-01 1</w:t>
            </w:r>
          </w:p>
        </w:tc>
      </w:tr>
      <w:tr w:rsidR="00C22BA0" w:rsidRPr="00C22BA0" w:rsidTr="00C04B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Cardiotoxicity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 , #Molecules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9F491B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rdiac Dysfunction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3.35E-01 - 3.98E-0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rdiac Necrosis/Cell Death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3.16E-01 - 9.01E-0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C22BA0" w:rsidRPr="00C22BA0" w:rsidRDefault="00D67440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rdiac Proliferation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1.02E-01 - 1.09E-0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rdiac </w:t>
            </w:r>
            <w:proofErr w:type="spellStart"/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Arteriopathy</w:t>
            </w:r>
            <w:proofErr w:type="spellEnd"/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3.99E-02 - 1.10E-0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0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C22BA0" w:rsidRPr="00C22BA0" w:rsidRDefault="00D67440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rdiac </w:t>
            </w:r>
            <w:proofErr w:type="spellStart"/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Arrythmia</w:t>
            </w:r>
            <w:proofErr w:type="spellEnd"/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5.45E-01 - 1.35E-0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</w:t>
            </w:r>
          </w:p>
        </w:tc>
      </w:tr>
      <w:tr w:rsidR="00C22BA0" w:rsidRPr="00C22BA0" w:rsidTr="00C04B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Hepatotoxicity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 , #Molecules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C22BA0" w:rsidRPr="00C22BA0" w:rsidRDefault="00D67440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Liver Hyperplasia/</w:t>
            </w:r>
            <w:proofErr w:type="spellStart"/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Hyperproliferation</w:t>
            </w:r>
            <w:proofErr w:type="spellEnd"/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5.58E-01 - 2.26E-0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11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C22BA0" w:rsidRPr="00C22BA0" w:rsidRDefault="00D67440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lastRenderedPageBreak/>
              <w:t xml:space="preserve">Hepatocellular Carcinoma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2.98E-01 - 9.74E-0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7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C22BA0" w:rsidRPr="00C22BA0" w:rsidRDefault="00D67440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Liver Necrosis/Cell Death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3.44E-01 - 2.66E-0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C22BA0" w:rsidRPr="00C22BA0" w:rsidRDefault="00D67440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Biliary Hyperplasia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2.68E-02 - 2.68E-0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Liver Fibrosis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4.72E-01 - 3.50E-0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</w:t>
            </w:r>
          </w:p>
        </w:tc>
      </w:tr>
      <w:tr w:rsidR="00C22BA0" w:rsidRPr="00C22BA0" w:rsidTr="00C04B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Nephrotoxicity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 , #Molecules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nal Necrosis/Cell Death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4.11E-01 - 3.23E-02 12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Glomerular Injury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2.93E-01 - 3.99E-02 4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Renal Fibrosis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2.93E-01 - 3.99E-02 2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Kidney Failure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2.17E-01 - 7.82E-02 5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Renal Inflamma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1.00E00 - 7.82E-02 5</w:t>
            </w:r>
          </w:p>
        </w:tc>
      </w:tr>
      <w:tr w:rsidR="00C22BA0" w:rsidRPr="00C22BA0" w:rsidTr="00C04B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p Network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ID Associated Network Function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Score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ncer, Cell Death and Survival, Organismal Injury and Abnormalities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42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Skeletal and Muscular System Development and Function, Tissue Morphology, Lipid Metabolism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ellular Movement, Cardiovascular System Development and Function, Cell-To-Cell </w:t>
            </w:r>
            <w:proofErr w:type="spellStart"/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Signaling</w:t>
            </w:r>
            <w:proofErr w:type="spellEnd"/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and Interaction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40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Developmental Disorder, Hereditary Disorder, Neurological Disease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29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Cancer, Organismal Injury and Abnormalities, Cellular Development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27</w:t>
            </w:r>
          </w:p>
        </w:tc>
      </w:tr>
      <w:tr w:rsidR="00C22BA0" w:rsidRPr="00C22BA0" w:rsidTr="00C04B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Top </w:t>
            </w:r>
            <w:proofErr w:type="spellStart"/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Tox</w:t>
            </w:r>
            <w:proofErr w:type="spellEnd"/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 Lists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>p-value , Overlap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Hepatic Fibrosis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2.24E-0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6.1 % 6/99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Increases Damage of Mitochondria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9.20E-03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8.2 % 2/11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rdiac Necrosis/Cell Death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1.06E-0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.4 % 9/267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D6744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Cardiac Fibrosis 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1.37E-0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3.7 % 7/187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Increases Transmembrane Potential of Mitochondria and Mitochondrial Membrane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2.98E-02 6.0 % 3/50</w:t>
            </w:r>
          </w:p>
        </w:tc>
      </w:tr>
      <w:tr w:rsidR="00C22BA0" w:rsidRPr="00C22BA0" w:rsidTr="00C04BD2">
        <w:trPr>
          <w:trHeight w:val="300"/>
        </w:trPr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old Change up-regulated top molecules, Exp. Value </w:t>
            </w:r>
          </w:p>
        </w:tc>
        <w:tc>
          <w:tcPr>
            <w:tcW w:w="0" w:type="auto"/>
            <w:shd w:val="clear" w:color="auto" w:fill="D9D9D9" w:themeFill="background1" w:themeFillShade="D9"/>
            <w:noWrap/>
            <w:vAlign w:val="bottom"/>
            <w:hideMark/>
          </w:tcPr>
          <w:p w:rsidR="00C22BA0" w:rsidRPr="00C22BA0" w:rsidRDefault="00C22BA0" w:rsidP="00C22BA0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</w:pPr>
            <w:r w:rsidRPr="00C22BA0">
              <w:rPr>
                <w:rFonts w:ascii="Calibri" w:eastAsia="Times New Roman" w:hAnsi="Calibri" w:cs="Calibri"/>
                <w:b/>
                <w:bCs/>
                <w:color w:val="000000"/>
                <w:lang w:eastAsia="en-GB"/>
              </w:rPr>
              <w:t xml:space="preserve">Fold Change down-regulated top molecules, Exp. Value 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D67440" w:rsidP="00412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RELN</w:t>
            </w:r>
            <w:r w:rsidR="00412F3A"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7.1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412F3A" w:rsidP="00412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2F3A">
              <w:rPr>
                <w:rFonts w:ascii="Calibri" w:eastAsia="Times New Roman" w:hAnsi="Calibri" w:cs="Calibri"/>
                <w:color w:val="000000"/>
                <w:lang w:eastAsia="en-GB"/>
              </w:rPr>
              <w:t>CYP4B1 -17.400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412F3A" w:rsidP="00412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CALB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23.5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412F3A" w:rsidP="00412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2F3A">
              <w:rPr>
                <w:rFonts w:ascii="Calibri" w:eastAsia="Times New Roman" w:hAnsi="Calibri" w:cs="Calibri"/>
                <w:color w:val="000000"/>
                <w:lang w:eastAsia="en-GB"/>
              </w:rPr>
              <w:t>FBXO32 -15.980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412F3A" w:rsidP="00412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KLRC4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3.6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412F3A" w:rsidP="00412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2F3A">
              <w:rPr>
                <w:rFonts w:ascii="Calibri" w:eastAsia="Times New Roman" w:hAnsi="Calibri" w:cs="Calibri"/>
                <w:color w:val="000000"/>
                <w:lang w:eastAsia="en-GB"/>
              </w:rPr>
              <w:t>MEDAG -10.940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412F3A" w:rsidP="00412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AGR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2.66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412F3A" w:rsidP="00412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2F3A">
              <w:rPr>
                <w:rFonts w:ascii="Calibri" w:eastAsia="Times New Roman" w:hAnsi="Calibri" w:cs="Calibri"/>
                <w:color w:val="000000"/>
                <w:lang w:eastAsia="en-GB"/>
              </w:rPr>
              <w:t>SERPINA3 -8.950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412F3A" w:rsidP="00412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SLC22A8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10.97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412F3A" w:rsidP="00412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2F3A">
              <w:rPr>
                <w:rFonts w:ascii="Calibri" w:eastAsia="Times New Roman" w:hAnsi="Calibri" w:cs="Calibri"/>
                <w:color w:val="000000"/>
                <w:lang w:eastAsia="en-GB"/>
              </w:rPr>
              <w:t>MFAP5 -8.380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412F3A" w:rsidP="00412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KLRC4-KLRK1/KLRK1*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9.19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412F3A" w:rsidP="00412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2F3A">
              <w:rPr>
                <w:rFonts w:ascii="Calibri" w:eastAsia="Times New Roman" w:hAnsi="Calibri" w:cs="Calibri"/>
                <w:color w:val="000000"/>
                <w:lang w:eastAsia="en-GB"/>
              </w:rPr>
              <w:t>UCHL1 -8.250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412F3A" w:rsidP="00412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NRG1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.85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412F3A" w:rsidP="00412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2F3A">
              <w:rPr>
                <w:rFonts w:ascii="Calibri" w:eastAsia="Times New Roman" w:hAnsi="Calibri" w:cs="Calibri"/>
                <w:color w:val="000000"/>
                <w:lang w:eastAsia="en-GB"/>
              </w:rPr>
              <w:t>LRRN1 -8.250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412F3A" w:rsidP="00412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SLC16A1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7.24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412F3A" w:rsidP="00412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2F3A">
              <w:rPr>
                <w:rFonts w:ascii="Calibri" w:eastAsia="Times New Roman" w:hAnsi="Calibri" w:cs="Calibri"/>
                <w:color w:val="000000"/>
                <w:lang w:eastAsia="en-GB"/>
              </w:rPr>
              <w:t>PRRX1 -8.040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412F3A" w:rsidP="00412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SNRPN* 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, 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5.91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412F3A" w:rsidP="00412F3A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2F3A">
              <w:rPr>
                <w:rFonts w:ascii="Calibri" w:eastAsia="Times New Roman" w:hAnsi="Calibri" w:cs="Calibri"/>
                <w:color w:val="000000"/>
                <w:lang w:eastAsia="en-GB"/>
              </w:rPr>
              <w:t>LPHN2 -8.020</w:t>
            </w:r>
          </w:p>
        </w:tc>
      </w:tr>
      <w:tr w:rsidR="00C22BA0" w:rsidRPr="00C22BA0" w:rsidTr="00D67440">
        <w:trPr>
          <w:trHeight w:val="300"/>
        </w:trPr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412F3A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>IGF2</w:t>
            </w:r>
            <w:r>
              <w:rPr>
                <w:rFonts w:ascii="Calibri" w:eastAsia="Times New Roman" w:hAnsi="Calibri" w:cs="Calibri"/>
                <w:color w:val="000000"/>
                <w:lang w:eastAsia="en-GB"/>
              </w:rPr>
              <w:t>,</w:t>
            </w:r>
            <w:r w:rsidRPr="00D67440">
              <w:rPr>
                <w:rFonts w:ascii="Calibri" w:eastAsia="Times New Roman" w:hAnsi="Calibri" w:cs="Calibri"/>
                <w:color w:val="000000"/>
                <w:lang w:eastAsia="en-GB"/>
              </w:rPr>
              <w:t xml:space="preserve"> 5.330</w:t>
            </w:r>
          </w:p>
        </w:tc>
        <w:tc>
          <w:tcPr>
            <w:tcW w:w="0" w:type="auto"/>
            <w:shd w:val="clear" w:color="auto" w:fill="auto"/>
            <w:noWrap/>
            <w:vAlign w:val="bottom"/>
          </w:tcPr>
          <w:p w:rsidR="00C22BA0" w:rsidRPr="00C22BA0" w:rsidRDefault="00412F3A" w:rsidP="00C22BA0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lang w:eastAsia="en-GB"/>
              </w:rPr>
            </w:pPr>
            <w:r w:rsidRPr="00412F3A">
              <w:rPr>
                <w:rFonts w:ascii="Calibri" w:eastAsia="Times New Roman" w:hAnsi="Calibri" w:cs="Calibri"/>
                <w:color w:val="000000"/>
                <w:lang w:eastAsia="en-GB"/>
              </w:rPr>
              <w:t>KCNMA1 -8.010</w:t>
            </w:r>
          </w:p>
        </w:tc>
      </w:tr>
    </w:tbl>
    <w:p w:rsidR="00C22BA0" w:rsidRDefault="00C22BA0" w:rsidP="00344A43"/>
    <w:sectPr w:rsidR="00C22BA0" w:rsidSect="00C04BD2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440" w:right="1418" w:bottom="1440" w:left="1418" w:header="709" w:footer="709" w:gutter="0"/>
      <w:cols w:space="708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C115B6" w:rsidRDefault="00C115B6" w:rsidP="00D839C9">
      <w:pPr>
        <w:spacing w:after="0" w:line="240" w:lineRule="auto"/>
      </w:pPr>
      <w:r>
        <w:separator/>
      </w:r>
    </w:p>
  </w:endnote>
  <w:endnote w:type="continuationSeparator" w:id="0">
    <w:p w:rsidR="00C115B6" w:rsidRDefault="00C115B6" w:rsidP="00D839C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9C9" w:rsidRDefault="00D839C9">
    <w:pPr>
      <w:pStyle w:val="Footer"/>
    </w:pPr>
  </w:p>
</w:ftr>
</file>

<file path=word/footer2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9C9" w:rsidRDefault="00D839C9">
    <w:pPr>
      <w:pStyle w:val="Footer"/>
    </w:pPr>
  </w:p>
</w:ftr>
</file>

<file path=word/footer3.xml><?xml version="1.0" encoding="utf-8"?>
<w:ft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9C9" w:rsidRDefault="00D839C9">
    <w:pPr>
      <w:pStyle w:val="Footer"/>
    </w:pPr>
  </w:p>
</w:ftr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C115B6" w:rsidRDefault="00C115B6" w:rsidP="00D839C9">
      <w:pPr>
        <w:spacing w:after="0" w:line="240" w:lineRule="auto"/>
      </w:pPr>
      <w:r>
        <w:separator/>
      </w:r>
    </w:p>
  </w:footnote>
  <w:footnote w:type="continuationSeparator" w:id="0">
    <w:p w:rsidR="00C115B6" w:rsidRDefault="00C115B6" w:rsidP="00D839C9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9C9" w:rsidRDefault="00D839C9">
    <w:pPr>
      <w:pStyle w:val="Header"/>
    </w:pPr>
  </w:p>
</w:hdr>
</file>

<file path=word/header2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9C9" w:rsidRDefault="00412F3A" w:rsidP="00D839C9">
    <w:pPr>
      <w:pStyle w:val="Header"/>
      <w:jc w:val="right"/>
    </w:pPr>
    <w:r>
      <w:rPr>
        <w:lang w:val="en-US"/>
      </w:rPr>
      <w:t xml:space="preserve">Khan </w:t>
    </w:r>
    <w:r w:rsidR="00D839C9" w:rsidRPr="00367511">
      <w:rPr>
        <w:lang w:val="en-US"/>
      </w:rPr>
      <w:t>et al.</w:t>
    </w:r>
  </w:p>
  <w:p w:rsidR="00D839C9" w:rsidRDefault="00D839C9">
    <w:pPr>
      <w:pStyle w:val="Header"/>
    </w:pPr>
  </w:p>
</w:hdr>
</file>

<file path=word/header3.xml><?xml version="1.0" encoding="utf-8"?>
<w:hdr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p w:rsidR="00D839C9" w:rsidRDefault="00D839C9">
    <w:pPr>
      <w:pStyle w:val="Header"/>
    </w:pPr>
  </w:p>
</w:hdr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/>
  <w:rsids>
    <w:rsidRoot w:val="00C22BA0"/>
    <w:rsid w:val="00012045"/>
    <w:rsid w:val="00206117"/>
    <w:rsid w:val="00276E0C"/>
    <w:rsid w:val="002858FE"/>
    <w:rsid w:val="0030032A"/>
    <w:rsid w:val="0030251F"/>
    <w:rsid w:val="00344A43"/>
    <w:rsid w:val="00412F3A"/>
    <w:rsid w:val="00476705"/>
    <w:rsid w:val="00491CBE"/>
    <w:rsid w:val="005F4623"/>
    <w:rsid w:val="00645E13"/>
    <w:rsid w:val="00665214"/>
    <w:rsid w:val="0078347C"/>
    <w:rsid w:val="00856283"/>
    <w:rsid w:val="008A003E"/>
    <w:rsid w:val="00920BE7"/>
    <w:rsid w:val="00942552"/>
    <w:rsid w:val="009B1F94"/>
    <w:rsid w:val="009F491B"/>
    <w:rsid w:val="00BD017C"/>
    <w:rsid w:val="00C04BD2"/>
    <w:rsid w:val="00C115B6"/>
    <w:rsid w:val="00C13AE7"/>
    <w:rsid w:val="00C22BA0"/>
    <w:rsid w:val="00D67440"/>
    <w:rsid w:val="00D839C9"/>
    <w:rsid w:val="00EE00CC"/>
    <w:rsid w:val="00EE1142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074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0611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D839C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9C9"/>
  </w:style>
  <w:style w:type="paragraph" w:styleId="Footer">
    <w:name w:val="footer"/>
    <w:basedOn w:val="Normal"/>
    <w:link w:val="FooterChar"/>
    <w:uiPriority w:val="99"/>
    <w:unhideWhenUsed/>
    <w:rsid w:val="00D839C9"/>
    <w:pPr>
      <w:tabs>
        <w:tab w:val="center" w:pos="4153"/>
        <w:tab w:val="right" w:pos="83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9C9"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7920944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7</TotalTime>
  <Pages>2</Pages>
  <Words>569</Words>
  <Characters>3249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81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ديمه محمد  حسين</dc:creator>
  <cp:keywords/>
  <dc:description/>
  <cp:lastModifiedBy>Dee</cp:lastModifiedBy>
  <cp:revision>9</cp:revision>
  <dcterms:created xsi:type="dcterms:W3CDTF">2015-07-01T10:45:00Z</dcterms:created>
  <dcterms:modified xsi:type="dcterms:W3CDTF">2016-11-18T00:57:00Z</dcterms:modified>
</cp:coreProperties>
</file>